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8BE" w:rsidRDefault="0073510E" w:rsidP="00B648BE">
      <w:pPr>
        <w:rPr>
          <w:b/>
        </w:rPr>
      </w:pPr>
      <w:r w:rsidRPr="0073510E">
        <w:rPr>
          <w:b/>
        </w:rPr>
        <w:t>DatasetEV</w:t>
      </w:r>
      <w:bookmarkStart w:id="0" w:name="_GoBack"/>
      <w:bookmarkEnd w:id="0"/>
      <w:r w:rsidR="00B648BE">
        <w:rPr>
          <w:b/>
        </w:rPr>
        <w:t>7</w:t>
      </w:r>
      <w:r w:rsidR="00B648BE" w:rsidRPr="00860358">
        <w:rPr>
          <w:b/>
        </w:rPr>
        <w:t>:</w:t>
      </w:r>
      <w:r w:rsidR="00B648BE">
        <w:rPr>
          <w:b/>
        </w:rPr>
        <w:t xml:space="preserve"> NUPR1-GFP interactors upon </w:t>
      </w:r>
      <w:proofErr w:type="spellStart"/>
      <w:r w:rsidR="00B648BE" w:rsidRPr="00FD2A68">
        <w:rPr>
          <w:b/>
        </w:rPr>
        <w:t>Thapsigargin</w:t>
      </w:r>
      <w:proofErr w:type="spellEnd"/>
      <w:r w:rsidR="00B648BE">
        <w:rPr>
          <w:b/>
        </w:rPr>
        <w:t xml:space="preserve">-treatment. </w:t>
      </w:r>
      <w:r w:rsidR="00B648BE" w:rsidRPr="002408B1">
        <w:t>In green</w:t>
      </w:r>
      <w:r w:rsidR="00B648BE">
        <w:t>, interactors identified</w:t>
      </w:r>
      <w:r w:rsidR="00B648BE" w:rsidRPr="002408B1">
        <w:t xml:space="preserve"> to localize to stress granul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270"/>
        <w:gridCol w:w="8086"/>
      </w:tblGrid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AA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ad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AAAS PE=1 SV=1 - [AAAS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BC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P-binding cassette sub-family F member 2 OS=Homo sapiens GN=ABCF2 PE=1 SV=2 - [ABCF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BI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b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interactor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1 OS=Homo sapiens GN=ABI1 PE=1 SV=4 - [ABI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BI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b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interactor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2 OS=Homo sapiens GN=ABI2 PE=1 SV=1 - [ABI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B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olgi resident protein GCP60 OS=Homo sapiens GN=ACBD3 PE=1 SV=4 - [GCP6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P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static acid phosphatase OS=Homo sapiens GN=ACPP PE=1 SV=3 - [PPAP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SF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yl-CoA synthetase family member 3, mitochondrial OS=Homo sapiens GN=ACSF3 PE=1 SV=3 - [ACSF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in, cytoplasmic 1 OS=Homo sapiens GN=ACTB PE=1 SV=1 - [ACT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in, alpha cardiac muscle 1 OS=Homo sapiens GN=ACTC1 PE=1 SV=1 - [ACTC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pha-actinin-1 OS=Homo sapiens GN=ACTN1 PE=1 SV=2 - [ACTN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R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in-related protein 5 OS=Homo sapiens GN=ACTR5 PE=1 SV=2 - [ARP5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D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denosin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amin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ADA PE=1 SV=3 - [AD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G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Acylglycero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kinase, mitochondrial OS=Homo sapiens GN=AGK PE=1 SV=2 - [AGK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GO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argonaute-2 OS=Homo sapiens GN=AGO2 PE=1 SV=3 - [AGO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HSG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lpha-2-HS-glycoprotein OS=Homo sapiens GN=AHSG PE=1 SV=1 - [FETU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IF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poptosis-inducing factor 1, mitochondrial OS=Homo sapiens GN=AIFM1 PE=1 SV=1 - [AIFM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IM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minoacyl tRNA synthase complex-interacting multifunctional protein 2 OS=Homo sapiens GN=AIMP2 PE=1 SV=2 - [AIMP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I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H receptor-interacting protein OS=Homo sapiens GN=AIP PE=1 SV=2 - [AIP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LDH16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Aldehyde dehydrogenase family </w:t>
            </w:r>
            <w:proofErr w:type="gramStart"/>
            <w:r w:rsidRPr="00262A2A">
              <w:rPr>
                <w:rFonts w:eastAsia="Times New Roman" w:cstheme="minorHAnsi"/>
                <w:sz w:val="20"/>
                <w:szCs w:val="20"/>
              </w:rPr>
              <w:t>16 member</w:t>
            </w:r>
            <w:proofErr w:type="gram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A1 OS=Homo sapiens GN=ALDH16A1 PE=1 SV=2 - [A16A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LDH18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elta-1-pyrroline-5-carboxylate synthase OS=Homo sapiens GN=ALDH18A1 PE=1 SV=2 - [P5CS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LDO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Fructose-bisphosphat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dol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A OS=Homo sapiens GN=ALDOA PE=1 SV=2 - [ALDO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MMEC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MME syndrome candidate gene 1 protein OS=Homo sapiens GN=AMMECR1 PE=1 SV=1 - [AMMR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MPD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AMP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amin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2 OS=Homo sapiens GN=AMPD2 PE=1 SV=2 - [AMPD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NXA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nnex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A11 OS=Homo sapiens GN=ANXA11 PE=1 SV=1 - [ANX1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P2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P-2 complex subunit mu OS=Homo sapiens GN=AP2M1 PE=1 SV=2 - [AP2M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PI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ethylthioribulose-1-phosphate dehydratase OS=Homo sapiens GN=APIP PE=1 SV=1 - [MTN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RF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DP-ribosylation factor 6 OS=Homo sapiens GN=ARF6 PE=1 SV=2 - [ARF6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R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rginase-1 OS=Homo sapiens GN=ARG1 PE=1 SV=2 - [ARGI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RPC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ctin-related protein 2/3 complex subunit 5 OS=Homo sapiens GN=ARPC5 PE=1 SV=3 - [ARPC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S3M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Arsenit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methyltransferase OS=Homo sapiens GN=AS3MT PE=1 SV=3 - [AS3MT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AD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Pase family AAA domain-containing protein 3A OS=Homo sapiens GN=ATAD3A PE=1 SV=2 - [ATD3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G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biquitin-like-conjugating enzyme ATG3 OS=Homo sapiens GN=ATG3 PE=1 SV=1 - [ATG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P5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P synthase subunit alpha, mitochondrial OS=Homo sapiens GN=ATP5A1 PE=1 SV=1 - [ATP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P6V1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-type proton ATPase subunit B, brain isoform OS=Homo sapiens GN=ATP6V1B2 PE=1 SV=3 - [VATB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XN2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taxin-2-like protein OS=Homo sapiens GN=ATXN2L PE=1 SV=2 - [ATX2L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AU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r-FR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 xml:space="preserve">Ancient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>ubiquitous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 xml:space="preserve"> 1 OS=Homo sapiens GN=AUP1 PE=1 SV=1 - [AU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URK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urora kinase B OS=Homo sapiens GN=AURKB PE=1 SV=3 - [AURK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ZG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Zinc-alpha-2-glycoprotein OS=Homo sapiens GN=AZGP1 PE=1 SV=2 - [ZA2G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IRC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aculoviral IAP repeat-containing protein 6 OS=Homo sapiens GN=BIRC6 PE=1 SV=2 - [BIRC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LM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leomycin hydrolase OS=Homo sapiens GN=BLMH PE=1 SV=1 - [BLMH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O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ibosome biogenesis protein BOP1 OS=Homo sapiens GN=BOP1 PE=1 SV=2 - [BO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PN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3'(2'),5'-bisphosphate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nucleotid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1 OS=Homo sapiens GN=BPNT1 PE=1 SV=1 - [BPNT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RA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RCA1-associated ATM activator 1 OS=Homo sapiens GN=BRAT1 PE=1 SV=2 - [BRAT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LCOCO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lcium-binding and coiled-coil domain-containing protein 2 OS=Homo sapiens GN=CALCOCO2 PE=1 SV=1 - [CACO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L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Caldesmo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CALD1 PE=1 SV=3 - [CALD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L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lmodulin OS=Homo sapiens GN=CALM1 PE=1 SV=2 - [CALM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P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lpain-1 catalytic subunit OS=Homo sapiens GN=CAPN1 PE=1 SV=1 - [CAN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PNS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lpain small subunit 1 OS=Homo sapiens GN=CAPNS1 PE=1 SV=1 - [CPNS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PRI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aprin-1 OS=Homo sapiens GN=CAPRIN1 PE=1 SV=2 - [CAPR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SP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aspase-14 OS=Homo sapiens GN=CASP14 PE=1 SV=2 - [CASPE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SP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aspase-8 OS=Homo sapiens GN=CASP8 PE=1 SV=1 - [CASP8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atal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CAT PE=1 SV=3 - [CAT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C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opper chaperone for superoxide dismutase OS=Homo sapiens GN=CCS PE=1 SV=1 - [CCS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CT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-complex protein 1 subunit beta OS=Homo sapiens GN=CCT2 PE=1 SV=4 - [TCP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2A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2-associated protein OS=Homo sapiens GN=CD2AP PE=1 SV=1 - [CD2AP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C4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ell division control protein 42 homolog OS=Homo sapiens GN=CDC42 PE=1 SV=2 - [CDC4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C42BP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ine/threonine-protein kinase MRCK alpha OS=Homo sapiens GN=CDC42BPA PE=1 SV=1 - [MRCK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C5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ell division cycle 5-like protein OS=Homo sapiens GN=CDC5L PE=1 SV=2 - [CDC5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K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clin-dependent kinase 2 OS=Homo sapiens GN=CDK2 PE=1 SV=2 - [CDK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K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clin-dependent kinase 6 OS=Homo sapiens GN=CDK6 PE=1 SV=1 - [CDK6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DS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orneodesmos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CDSN PE=1 SV=3 - [CDSN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EP5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Centrosoma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protein of 55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kDa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CEP55 PE=1 SV=3 - [CEP55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FL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ofilin-2 OS=Homo sapiens GN=CFL2 PE=1 SV=1 - [COF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HCH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oiled-coil-helix-coiled-coil-helix domain-containing protein 3, mitochondrial OS=Homo sapiens GN=CHCHD3 PE=1 SV=1 - [CHCH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H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hromodomain-helicase-DNA-binding protein 1 OS=Homo sapiens GN=CHD1 PE=1 SV=2 - [CHD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HORD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steine and histidine-rich domain-containing protein 1 OS=Homo sapiens GN=CHORDC1 PE=1 SV=2 - [CHRD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I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itro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Rho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interacting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kin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CIT PE=1 SV=2 - [CTRO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KAP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toskeleton-associated protein 4 OS=Homo sapiens GN=CKAP4 PE=1 SV=2 - [CKAP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KAP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toskeleton-associated protein 5 OS=Homo sapiens GN=CKAP5 PE=1 SV=3 - [CKAP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LI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hloride intracellular channel protein 1 OS=Homo sapiens GN=CLIC1 PE=1 SV=4 - [CLI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LU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lustered mitochondria protein homolog OS=Homo sapiens GN=CLUH PE=1 SV=2 - [CLU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MA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N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cylneuraminat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ytidylyl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CMAS PE=1 SV=2 - [NEU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MB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Carboxymethylenebutenolid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homolog OS=Homo sapiens GN=CMBL PE=1 SV=1 - [CMB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CNO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CR4-NOT transcription complex subunit 1 OS=Homo sapiens GN=CNOT1 PE=1 SV=2 - [CNOT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OP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oatomer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ubunit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pha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COPA PE=1 SV=2 - [COP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PS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leavage and polyadenylation specificity factor subunit 2 OS=Homo sapiens GN=CPSF2 PE=1 SV=2 - [CPSF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PSF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leavage and polyadenylation specificity factor subunit 3 OS=Homo sapiens GN=CPSF3 PE=1 SV=1 - [CPSF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RI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steine-rich protein 2 OS=Homo sapiens GN=CRIP2 PE=1 SV=1 - [CRIP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S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yrosine-protein kinase CSK OS=Homo sapiens GN=CSK PE=1 SV=1 - [CSK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SNK1G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sein kinase I isoform gamma-2 OS=Homo sapiens GN=CSNK1G2 PE=1 SV=1 - [KC1G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SNK2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sein kinase II subunit alpha OS=Homo sapiens GN=CSNK2A1 PE=1 SV=1 - [CSK2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SNK2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sein kinase II subunit alpha' OS=Homo sapiens GN=CSNK2A2 PE=1 SV=1 - [CSK2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ST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ystat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-A OS=Homo sapiens GN=CSTA PE=1 SV=1 - [CYT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STF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leavage stimulation factor subunit 3 OS=Homo sapiens GN=CSTF3 PE=1 SV=1 - [CSTF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TNN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aten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delta-1 OS=Homo sapiens GN=CTNND1 PE=1 SV=1 - [CTND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TS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thepsin B OS=Homo sapiens GN=CTSB PE=1 SV=3 - [CAT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TS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thepsin D OS=Homo sapiens GN=CTSD PE=1 SV=1 - [CATD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TSZ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thepsin Z OS=Homo sapiens GN=CTSZ PE=1 SV=1 - [CATZ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UL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ullin-5 OS=Homo sapiens GN=CUL5 PE=1 SV=4 - [CUL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WF19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WF19-like protein 1 OS=Homo sapiens GN=CWF19L1 PE=1 SV=2 - [C19L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BN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rebr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-like protein OS=Homo sapiens GN=DBNL PE=1 SV=1 - [DBN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CAF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DB1- and CUL4-associated factor 13 OS=Homo sapiens GN=DCAF13 PE=1 SV=2 - [DCA1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CTP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CTP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pyrophosphatase 1 OS=Homo sapiens GN=DCTPP1 PE=1 SV=1 - [DCT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D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 damage-binding protein 1 OS=Homo sapiens GN=DDB1 PE=1 SV=1 - [DDB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DX4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bable ATP-dependent RNA helicase DDX41 OS=Homo sapiens GN=DDX41 PE=1 SV=2 - [DDX4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DX4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bable ATP-dependent RNA helicase DDX47 OS=Homo sapiens GN=DDX47 PE=1 SV=1 - [DDX4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DX5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bable ATP-dependent RNA helicase DDX56 OS=Homo sapiens GN=DDX56 PE=1 SV=1 - [DDX5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DX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bable ATP-dependent RNA helicase DDX6 OS=Homo sapiens GN=DDX6 PE=1 SV=2 - [DDX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EF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ifferentially expressed in FDCP 6 homolog OS=Homo sapiens GN=DEF6 PE=1 SV=1 - [DEFI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EN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ensity-regulated protein OS=Homo sapiens GN=DENR PE=1 SV=2 - [DENR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FF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 fragmentation factor subunit alpha OS=Homo sapiens GN=DFFA PE=1 SV=1 - [DFF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HCR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7-dehydrocholesterol reductase OS=Homo sapiens GN=DHCR7 PE=1 SV=1 - [DHCR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HX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utative pre-mRNA-splicing factor ATP-dependent RNA helicase DHX15 OS=Homo sapiens GN=DHX15 PE=1 SV=2 - [DHX1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HX3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utative ATP-dependent RNA helicase DHX30 OS=Homo sapiens GN=DHX30 PE=1 SV=1 - [DHX3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IEX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igestive organ expansion factor homolog OS=Homo sapiens GN=DIEXF PE=1 SV=2 - [DIEXF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LA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ihydrolipoyllysin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-residue acetyltransferase component of pyruvate dehydrogenase complex, mitochondrial OS=Homo sapiens GN=DLAT PE=1 SV=3 - [ODP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L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ihydrolipoy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dehydrogenase, mitochondrial OS=Homo sapiens GN=DLD PE=1 SV=2 - [DLDH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J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naJ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homolog subfamily A member 1 OS=Homo sapiens GN=DNAJA1 PE=1 SV=2 - [DNJA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J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naJ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homolog subfamily A member 2 OS=Homo sapiens GN=DNAJA2 PE=1 SV=1 - [DNJA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DNM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 (cytosine-5)-methyltransferase 1 OS=Homo sapiens GN=DNMT1 PE=1 SV=2 - [DNMT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OCK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edicator of cytokinesis protein 7 OS=Homo sapiens GN=DOCK7 PE=1 SV=4 - [DOCK7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S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smocollin-1 OS=Homo sapiens GN=DSC1 PE=1 SV=2 - [DSC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S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smoglein-1 OS=Homo sapiens GN=DSG1 PE=1 SV=2 - [DSG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SG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smoglein-2 OS=Homo sapiens GN=DSG2 PE=1 SV=2 - [DSG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S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smoplak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DSP PE=1 SV=3 - [DESP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S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yston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DST PE=1 SV=4 - [DYST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YNC1H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toplasmic dynein 1 heavy chain 1 OS=Homo sapiens GN=DYNC1H1 PE=1 SV=5 - [DYH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YNL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ynein light chain 1, cytoplasmic OS=Homo sapiens GN=DYNLL1 PE=1 SV=1 - [DYL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CE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ndothelin-converting enzyme 2 OS=Homo sapiens GN=ECE2 PE=1 SV=4 - [ECE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GL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Eg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nine homolog 1 OS=Homo sapiens GN=EGLN1 PE=1 SV=1 - [EGLN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2AK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nterferon-induced, double-stranded RNA-activated protein kinase OS=Homo sapiens GN=EIF2AK2 PE=1 SV=2 - [E2AK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2S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ukaryotic translation initiation factor 2 subunit 1 OS=Homo sapiens GN=EIF2S1 PE=1 SV=3 - [IF2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Eukaryotic translation initiation factor 3 subunit </w:t>
            </w:r>
            <w:proofErr w:type="gramStart"/>
            <w:r w:rsidRPr="00262A2A">
              <w:rPr>
                <w:rFonts w:eastAsia="Times New Roman" w:cstheme="minorHAnsi"/>
                <w:sz w:val="20"/>
                <w:szCs w:val="20"/>
              </w:rPr>
              <w:t>A</w:t>
            </w:r>
            <w:proofErr w:type="gram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EIF3A PE=1 SV=1 - [EIF3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3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ukaryotic translation initiation factor 3 subunit C OS=Homo sapiens GN=EIF3C PE=1 SV=1 - [EIF3C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3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ukaryotic translation initiation factor 3 subunit E OS=Homo sapiens GN=EIF3E PE=1 SV=1 - [EIF3E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3I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ukaryotic translation initiation factor 3 subunit I OS=Homo sapiens GN=EIF3I PE=1 SV=1 - [EIF3I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3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ukaryotic translation initiation factor 3 subunit L OS=Homo sapiens GN=EIF3L PE=1 SV=1 - [EIF3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4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ukaryotic initiation factor 4A-II OS=Homo sapiens GN=EIF4A2 PE=1 SV=2 - [IF4A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IF4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ukaryotic translation initiation factor 4 gamma 1 OS=Homo sapiens GN=EIF4G1 PE=1 SV=4 - [IF4G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NO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ph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enol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ENO1 PE=1 SV=2 - [ENO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PB41L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and 4.1-like protein 2 OS=Homo sapiens GN=EPB41L2 PE=1 SV=1 - [E41L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PPK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Epiplak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EPPK1 PE=1 SV=2 - [EPIP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RCC6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 excision repair protein ERCC-6-like OS=Homo sapiens GN=ERCC6L PE=1 SV=1 - [ERC6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C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ome component 10 OS=Homo sapiens GN=EXOSC10 PE=1 SV=2 - [EXOSX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ome complex component RRP4 OS=Homo sapiens GN=EXOSC2 PE=1 SV=2 - [EXOS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ome complex component RRP40 OS=Homo sapiens GN=EXOSC3 PE=1 SV=3 - [EXOS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C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ome complex component RRP42 OS=Homo sapiens GN=EXOSC7 PE=1 SV=3 - [EXOS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C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osome complex component RRP45 OS=Homo sapiens GN=EXOSC9 PE=1 SV=3 - [EXOS9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ABP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atty acid-binding protein, epidermal OS=Homo sapiens GN=FABP5 PE=1 SV=3 - [FABP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AR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FERM,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RhoGEF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pleckstr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domain-containing protein 2 OS=Homo sapiens GN=FARP2 PE=1 SV=3 - [FARP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LA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AD synthase OS=Homo sapiens GN=FLAD1 PE=1 SV=1 - [FAD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LG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Filaggr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FLG PE=1 SV=3 - [FILA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LG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Filaggrin-2 OS=Homo sapiens GN=FLG2 PE=1 SV=1 - [FILA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LII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flightless-1 homolog OS=Homo sapiens GN=FLII PE=1 SV=2 - [FLII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LYWCH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LYWCH family member 2 OS=Homo sapiens GN=FLYWCH2 PE=1 SV=1 - [FWCH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FM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ragile X mental retardation protein 1 OS=Homo sapiens GN=FMR1 PE=1 SV=1 - [FMR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NDC3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ibronectin type III domain-containing protein 3B OS=Homo sapiens GN=FNDC3B PE=1 SV=2 - [FND3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T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erritin light chain OS=Homo sapiens GN=FTL PE=1 SV=2 - [FRIL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TO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ph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ketoglutarat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pendent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ioxygen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FTO OS=Homo sapiens GN=FTO PE=1 SV=3 - [FTO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U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NA-binding protein FUS OS=Homo sapiens GN=FUS PE=1 SV=1 - [FUS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A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/ACA ribonucleoprotein complex subunit 1 OS=Homo sapiens GN=GAR1 PE=1 SV=1 - [GAR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DI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Rab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GDP dissociation inhibitor beta OS=Homo sapiens GN=GDI2 PE=1 SV=2 - [GDI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GC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amm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glutamylcyclo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GGCT PE=1 SV=1 - [GGCT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LOD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lyoxalase domain-containing protein 4 OS=Homo sapiens GN=GLOD4 PE=1 SV=1 - [GLOD4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LU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Glutamin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ynthet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GLUL PE=1 SV=4 - [GLN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NG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uanine nucleotide-binding protein G(I)/G(S)/G(O) subunit gamma-12 OS=Homo sapiens GN=GNG12 PE=1 SV=3 - [GBG1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NG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uanine nucleotide-binding protein G(I)/G(S)/G(O) subunit gamma-5 OS=Homo sapiens GN=GNG5 PE=1 SV=3 - [GBG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N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uanine nucleotide-binding protein-like 3 OS=Homo sapiens GN=GNL3 PE=1 SV=2 - [GNL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OLGA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Golg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subfamily A member 4 OS=Homo sapiens GN=GOLGA4 PE=1 SV=1 - [GOGA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OLGA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Golg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subfamily A member 7 OS=Homo sapiens GN=GOLGA7 PE=1 SV=2 - [GOGA7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P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Glypican-1 OS=Homo sapiens GN=GPC1 PE=1 SV=2 - [GP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PH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ephyrin OS=Homo sapiens GN=GPHN PE=1 SV=1 - [GEPH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PX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hospholipid hydroperoxide glutathione peroxidase, mitochondrial OS=Homo sapiens GN=GPX4 PE=1 SV=3 - [GPX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R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rowth factor receptor-bound protein 2 OS=Homo sapiens GN=GRB2 PE=1 SV=1 - [GRB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SDM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Gasderm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-A OS=Homo sapiens GN=GSDMA PE=1 SV=4 - [GSDM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ST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lutathione S-transferase P OS=Homo sapiens GN=GSTP1 PE=1 SV=2 - [GST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TPBP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olar GTP-binding protein 1 OS=Homo sapiens GN=GTPBP4 PE=1 SV=3 - [NOG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2AFY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ore histone macro-H2A.1 OS=Homo sapiens GN=H2AFY PE=1 SV=4 - [H2AY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AC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ery-long-chain (3R)-3-hydroxyacyl</w:t>
            </w:r>
            <w:proofErr w:type="gramStart"/>
            <w:r w:rsidRPr="00262A2A">
              <w:rPr>
                <w:rFonts w:eastAsia="Times New Roman" w:cstheme="minorHAnsi"/>
                <w:sz w:val="20"/>
                <w:szCs w:val="20"/>
              </w:rPr>
              <w:t>-[</w:t>
            </w:r>
            <w:proofErr w:type="gramEnd"/>
            <w:r w:rsidRPr="00262A2A">
              <w:rPr>
                <w:rFonts w:eastAsia="Times New Roman" w:cstheme="minorHAnsi"/>
                <w:sz w:val="20"/>
                <w:szCs w:val="20"/>
              </w:rPr>
              <w:t>acyl-carrier protein] dehydratase 3 OS=Homo sapiens GN=PTPLAD1 PE=1 SV=2 - [HACD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A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Histidin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mmonia-ly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HAL PE=1 SV=1 - [HUTH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A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one acetyltransferase type B catalytic subunit OS=Homo sapiens GN=HAT1 PE=1 SV=1 - [HAT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DA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one deacetylase 2 OS=Homo sapiens GN=HDAC2 PE=1 SV=2 - [HDAC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ERC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Probable E3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biquitin-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igase HERC4 OS=Homo sapiens GN=HERC4 PE=1 SV=1 - [HERC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EXI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HEXIM1 OS=Homo sapiens GN=HEXIM1 PE=1 SV=1 - [HEXI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1H1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one H1.3 OS=Homo sapiens GN=HIST1H1D PE=1 SV=2 - [H1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1H2A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one H2A type 1-H OS=Homo sapiens GN=HIST1H2AH PE=1 SV=3 - [H2A1H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NRNPU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eterogeneous nuclear ribonucleoprotein U-like protein 1 OS=Homo sapiens GN=HNRNPUL1 PE=1 SV=2 - [HNRL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RN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Horner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HRNR PE=1 SV=2 - [HORN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SD17B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3-hydroxyacyl-CoA dehydrogenase type-2 OS=Homo sapiens GN=HSD17B10 PE=1 SV=3 - [HCD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SD17B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eroxisomal multifunctional enzyme type 2 OS=Homo sapiens GN=HSD17B4 PE=1 SV=3 - [DHB4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SP90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Endoplasm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HSP90B1 PE=1 SV=1 - [ENP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IAR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soleucine--tRNA ligase, cytoplasmic OS=Homo sapiens GN=IARS PE=1 SV=2 - [SYIC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D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nsulin-degrading enzyme OS=Homo sapiens GN=IDE PE=1 SV=4 - [IDE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DH3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socitrate dehydrogenase [NAD] subunit beta, mitochondrial OS=Homo sapiens GN=IDH3B PE=1 SV=2 - [IDH3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N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nverted formin-2 OS=Homo sapiens GN=INF2 PE=1 SV=2 - [INF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NPP5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nositol polyphosphate 5-phosphatase K OS=Homo sapiens GN=INPP5K PE=1 SV=3 - [INP5K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TPR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Inositol 1,4,5-trisphosphate receptor type 3 OS=Homo sapiens GN=ITPR3 PE=1 SV=2 - [ITPR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JU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Junction plakoglobin OS=Homo sapiens GN=JUP PE=1 SV=3 - [PLAK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AR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ysine--tRNA ligase OS=Homo sapiens GN=KARS PE=1 SV=3 - [SYK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DM3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ysine-specific demethylase 3B OS=Homo sapiens GN=KDM3B PE=1 SV=2 - [KDM3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IF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inesin-like protein KIF14 OS=Homo sapiens GN=KIF14 PE=1 SV=1 - [KIF1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IF2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inesin-like protein KIF23 OS=Homo sapiens GN=KIF23 PE=1 SV=3 - [KIF2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IF5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inesin-1 heavy chain OS=Homo sapiens GN=KIF5B PE=1 SV=1 - [KINH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PNA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Import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ubunit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alpha-3 OS=Homo sapiens GN=KPNA4 PE=1 SV=1 - [IMA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KRR1 small subunit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processom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component homolog OS=Homo sapiens GN=KRR1 PE=1 SV=4 - [KRR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1 OS=Homo sapiens GN=KRT1 PE=1 SV=6 - [K2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 cytoskeletal 10 OS=Homo sapiens GN=KRT10 PE=1 SV=6 - [K1C1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 cytoskeletal 14 OS=Homo sapiens GN=KRT14 PE=1 SV=4 - [K1C1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1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 cytoskeletal 16 OS=Homo sapiens GN=KRT16 PE=1 SV=4 - [K1C1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1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 cytoskeletal 17 OS=Homo sapiens GN=KRT17 PE=1 SV=2 - [K1C1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2 epidermal OS=Homo sapiens GN=KRT2 PE=1 SV=2 - [K22E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2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 cytoskeletal 23 OS=Homo sapiens GN=KRT23 PE=1 SV=2 - [K1C2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5 OS=Homo sapiens GN=KRT5 PE=1 SV=3 - [K2C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6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6A OS=Homo sapiens GN=KRT6A PE=1 SV=3 - [K2C6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6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6B OS=Homo sapiens GN=KRT6B PE=1 SV=5 - [K2C6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7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1b OS=Homo sapiens GN=KRT77 PE=2 SV=3 - [K2C1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7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78 OS=Homo sapiens GN=KRT78 PE=2 SV=2 - [K2C7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RT8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eratin, type II cytoskeletal 80 OS=Homo sapiens GN=KRT80 PE=1 SV=2 - [K2C8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KT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Kinect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KTN1 PE=1 SV=1 - [KTN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AR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L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related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1 OS=Homo sapiens GN=LARP1 PE=1 SV=2 - [LAR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AR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eucine--tRNA ligase, cytoplasmic OS=Homo sapiens GN=LARS PE=1 SV=2 - [SYLC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DH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L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lactat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ehydrogen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ha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LDHA PE=1 SV=2 - [LDH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DL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ow-density lipoprotein receptor OS=Homo sapiens GN=LDLR PE=1 SV=1 - [LDLR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GALS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alectin-7 OS=Homo sapiens GN=LGALS7 PE=1 SV=2 - [LEG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GALS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alectin-8 OS=Homo sapiens GN=LGALS8 PE=1 SV=4 - [LEG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RPPR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eucine-rich PPR motif-containing protein, mitochondrial OS=Homo sapiens GN=LRPPRC PE=1 SV=3 - [LPPRC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RRC5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eucine-rich repeat-containing protein 59 OS=Homo sapiens GN=LRRC59 PE=1 SV=1 - [LRC59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RRFI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eucine-rich repeat flightless-interacting protein 1 OS=Homo sapiens GN=LRRFIP1 PE=1 SV=2 - [LRRF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SM14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Protein LSM14 homolog </w:t>
            </w:r>
            <w:proofErr w:type="gramStart"/>
            <w:r w:rsidRPr="00262A2A">
              <w:rPr>
                <w:rFonts w:eastAsia="Times New Roman" w:cstheme="minorHAnsi"/>
                <w:sz w:val="20"/>
                <w:szCs w:val="20"/>
              </w:rPr>
              <w:t>A</w:t>
            </w:r>
            <w:proofErr w:type="gram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LSM14A PE=1 SV=3 - [LS14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UZ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eucine zipper protein 1 OS=Homo sapiens GN=LUZP1 PE=1 SV=2 - [LUZ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Y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yrosine-protein kinase Lyn OS=Homo sapiens GN=LYN PE=1 SV=3 - [LYN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LYSMD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LysM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and putative peptidoglycan-binding domain-containing protein 2 OS=Homo sapiens GN=LYSMD2 PE=1 SV=1 - [LYSM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MAR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ethionine--tRNA ligase, cytoplasmic OS=Homo sapiens GN=MARS PE=1 SV=2 - [SYMC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AT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-adenosylmethionine synthase isoform type-2 OS=Homo sapiens GN=MAT2A PE=1 SV=1 - [METK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AT2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Methionine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adenosyl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2 subunit beta OS=Homo sapiens GN=MAT2B PE=1 SV=1 - [MAT2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CC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Methylcrotonoy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-CoA carboxylase beta chain, mitochondrial OS=Homo sapiens GN=MCCC2 PE=1 SV=1 - [MCC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DH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alate dehydrogenase, cytoplasmic OS=Homo sapiens GN=MDH1 PE=1 SV=4 - [MDHC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FGE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Lactadher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MFGE8 PE=1 SV=2 - [MFGM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KI6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ntige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KI-67 OS=Homo sapiens GN=MKI67 PE=1 SV=2 - [KI6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MS1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MS19 nucleotide excision repair protein homolog OS=Homo sapiens GN=MMS19 PE=1 SV=2 - [MMS19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OR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ORC family CW-type zinc finger protein 3 OS=Homo sapiens GN=MORC3 PE=1 SV=3 - [MORC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PHOSPH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3 small nucleolar ribonucleoprotein protein MPP10 OS=Homo sapiens GN=MPHOSPH10 PE=1 SV=2 - [MPP1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PRI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sin phosphatase Rho-interacting protein OS=Homo sapiens GN=MPRIP PE=1 SV=3 - [MPRIP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RTO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RNA turnover protein 4 homolog OS=Homo sapiens GN=MRTO4 PE=1 SV=2 - [MRT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T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etallothionein-2 OS=Homo sapiens GN=MT2A PE=1 SV=1 - [MT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TCH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itochondrial carrier homolog 2 OS=Homo sapiens GN=MTCH2 PE=1 SV=1 - [MTCH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TP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trophin OS=Homo sapiens GN=MTPN PE=1 SV=2 - [MTPN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V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ajor vault protein OS=Homo sapiens GN=MVP PE=1 SV=4 - [MVP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H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sin-9 OS=Homo sapiens GN=MYH9 PE=1 SV=4 - [MYH9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L1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sin regulatory light chain 12A OS=Homo sapiens GN=MYL12A PE=1 SV=2 - [ML12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18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nconventional myosin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XVIIIa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MYO18A PE=1 SV=3 - [MY18A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5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nconventiona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myos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-Va OS=Homo sapiens GN=MYO5A PE=1 SV=2 - [MYO5A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nconventiona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myos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-VI OS=Homo sapiens GN=MYO6 PE=1 SV=4 - [MYO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yoferlin OS=Homo sapiens GN=MYOF PE=1 SV=1 - [MYOF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AE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EDD8-activating enzyme E1 regulatory subunit OS=Homo sapiens GN=NAE1 PE=1 SV=1 - [ULA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AMP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Nicotinamide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phosphoribosyl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NAMPT PE=1 SV=1 - [NAMPT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ARF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tosolic Fe-S cluster assembly factor NARFL OS=Homo sapiens GN=NARFL PE=1 SV=1 - [NARF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AT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-acetyltransferase 10 OS=Homo sapiens GN=NAT10 PE=1 SV=2 - [NAT1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CAPG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Condens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complex subunit 3 OS=Homo sapiens GN=NCAPG PE=1 SV=1 - [CND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CCR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F-box only protein 50 OS=Homo sapiens GN=NCCRP1 PE=1 SV=1 - [FBX5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COA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ar receptor coactivator 4 OS=Homo sapiens GN=NCOA4 PE=1 SV=1 - [NCOA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H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/ACA ribonucleoprotein complex subunit 2 OS=Homo sapiens GN=NHP2 PE=1 SV=1 - [NHP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LE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Notchless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protein homolog 1 OS=Homo sapiens GN=NLE1 PE=1 SV=4 - [NLE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ME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oside diphosphate kinase B OS=Homo sapiens GN=NME2 PE=1 SV=1 - [NDK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OC4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olar complex protein 4 homolog OS=Homo sapiens GN=NOC4L PE=1 SV=1 - [NOC4L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OL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Nucleolar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6 OS=Homo sapiens GN=NOL6 PE=1 SV=2 - [NOL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OP5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olar protein 56 OS=Homo sapiens GN=NOP56 PE=1 SV=4 - [NOP5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OP5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olar protein 58 OS=Homo sapiens GN=NOP58 PE=1 SV=1 - [NOP5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PEPP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uromycin-sensitive aminopeptidase OS=Homo sapiens GN=NPEPPS PE=1 SV=2 - [PS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tosolic Fe-S cluster assembly factor NUBP1 OS=Homo sapiens GN=NUBP1 PE=1 SV=2 - [NUB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NUD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Nuclear migration protein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nudC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NUDC PE=1 SV=1 - [NUDC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FI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ar fragile X mental retardation-interacting protein 2 OS=Homo sapiens GN=NUFIP2 PE=1 SV=1 - [NUFP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P18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oporin NUP188 homolog OS=Homo sapiens GN=NUP188 PE=1 SV=1 - [NU18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P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ar protein 1 OS=Homo sapiens GN=NUPR1 PE=1 SV=1 - [NUPR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OCL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Occlud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OCLN PE=1 SV=1 - [OCLN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OGF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Opioid growth factor receptor OS=Homo sapiens GN=OGFR PE=1 SV=3 - [OGFR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OL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Obg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-like ATPase 1 OS=Homo sapiens GN=OLA1 PE=1 SV=2 - [OLA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OTU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Ubiquitin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thioest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TUB1 OS=Homo sapiens GN=OTUB1 PE=1 SV=2 - [OTUB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AK1I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21-activated protein kinase-interacting protein 1 OS=Homo sapiens GN=PAK1IP1 PE=1 SV=2 - [PK1IP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AL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aralemmin-1 OS=Homo sapiens GN=PALM PE=1 SV=2 - [PALM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AR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bable proline--tRNA ligase, mitochondrial OS=Homo sapiens GN=PARS2 PE=1 SV=1 - [SYPM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BD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PBDC1 OS=Homo sapiens GN=PBDC1 PE=1 SV=1 - [PBD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CB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ly(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rC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)-binding protein 3 OS=Homo sapiens GN=PCBP3 PE=2 SV=2 - [PCBP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CM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-L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isoaspartat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(D-aspartate) O-methyltransferase OS=Homo sapiens GN=PCMT1 PE=1 SV=4 - [PIMT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DCD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RRP5 homolog OS=Homo sapiens GN=PDCD11 PE=1 SV=3 - [RRP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DCD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grammed cell death protein 6 OS=Homo sapiens GN=PDCD6 PE=1 SV=1 - [PDCD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DE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2',5'-phosphodiesterase 12 OS=Homo sapiens GN=PDE12 PE=1 SV=2 - [PDE1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DLIM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DZ and LIM domain protein 7 OS=Homo sapiens GN=PDLIM7 PE=1 SV=1 - [PDLI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E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Pefl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PEF1 PE=1 SV=1 - [PEF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ES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Pescadillo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homolog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PES1 PE=1 SV=1 - [PESC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FKFB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6-phosphofructo-2-kinase/fructose-2,6-bisphosphatase 3 OS=Homo sapiens GN=PFKFB3 PE=1 SV=1 - [F26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FN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filin-2 OS=Homo sapiens GN=PFN2 PE=1 SV=3 - [PROF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GK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hosphoglycerate kinase 1 OS=Homo sapiens GN=PGK1 PE=1 SV=3 - [PGK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I4K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hosphatidylinositol 4-kinase alpha OS=Homo sapiens GN=PI4KA PE=1 SV=4 - [PI4K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ICAL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Phosphatidylinositol-binding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clathr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assembly protein OS=Homo sapiens GN=PICALM PE=1 SV=2 - [PICA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ITH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ITH domain-containing protein 1 OS=Homo sapiens GN=PITHD1 PE=1 SV=1 - [PITH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K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lakophilin-3 OS=Homo sapiens GN=PKP3 PE=1 SV=1 - [PKP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LCB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1-phosphatidylinositol 4,5-bisphosphate phosphodiesterase beta-3 OS=Homo sapiens GN=PLCB3 PE=1 SV=2 - [PLCB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LK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ine/threonine-protein kinase PLK1 OS=Homo sapiens GN=PLK1 PE=1 SV=1 - [PLK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LS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lastin-1 OS=Homo sapiens GN=PLS1 PE=1 SV=2 - [PLSI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M20D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eptidase M20 domain-containing protein 2 OS=Homo sapiens GN=PM20D2 PE=1 SV=2 - [P20D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F1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POF1B OS=Homo sapiens GN=POF1B PE=1 SV=3 - [POF1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LDI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lymerase delta-interacting protein 3 OS=Homo sapiens GN=POLDIP3 PE=1 SV=2 - [PDIP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LR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-directed RNA polymerase I subunit RPA1 OS=Homo sapiens GN=POLR1A PE=1 SV=2 - [RPA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LR1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-directed RNA polymerases I and III subunit RPAC1 OS=Homo sapiens GN=POLR1C PE=1 SV=1 - [RPA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LR2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-directed RNA polymerase II subunit RPB2 OS=Homo sapiens GN=POLR2B PE=1 SV=1 - [RPB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PM1G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phosphatase 1G OS=Homo sapiens GN=PPM1G PE=1 SV=1 - [PPM1G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PP1C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ine/threonine-protein phosphatase PP1-beta catalytic subunit OS=Homo sapiens GN=PPP1CB PE=1 SV=3 - [PP1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PPP1R1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phosphatase 1 regulatory subunit 12A OS=Homo sapiens GN=PPP1R12A PE=1 SV=1 - [MYPT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PP2C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ine/threonine-protein phosphatase 2A catalytic subunit alpha isoform OS=Homo sapiens GN=PPP2CA PE=1 SV=1 - [PP2A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PP4R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ine/threonine-protein phosphatase 4 regulatory subunit 3A OS=Homo sapiens GN=SMEK1 PE=1 SV=1 - [P4R3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PP6R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ine/threonine-protein phosphatase 6 regulatory subunit 3 OS=Homo sapiens GN=PPP6R3 PE=1 SV=2 - [PP6R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regulator of cytokinesis 1 OS=Homo sapiens GN=PRC1 PE=1 SV=2 - [PRC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DX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eroxiredoxin-6 OS=Homo sapiens GN=PRDX6 PE=1 SV=3 - [PRDX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KAR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AMP-dependent protein kinase type I-alpha regulatory subunit OS=Homo sapiens GN=PRKAR1A PE=1 SV=1 - [KAP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N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Major prion protein OS=Homo sapiens GN=PRNP PE=1 SV=1 - [PRIO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PF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e-mRNA-processing-splicing factor 8 OS=Homo sapiens GN=PRPF8 PE=1 SV=2 - [PRP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P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ibose-phosphate pyrophosphokinase 2 OS=Homo sapiens GN=PRPS2 PE=1 SV=2 - [PRPS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A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asome subunit alpha type-4 OS=Homo sapiens GN=PSMA4 PE=1 SV=1 - [PSA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A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asome subunit alpha type-5 OS=Homo sapiens GN=PSMA5 PE=1 SV=3 - [PSA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A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asome subunit alpha type-6 OS=Homo sapiens GN=PSMA6 PE=1 SV=1 - [PSA6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B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asome subunit beta type-5 OS=Homo sapiens GN=PSMB5 PE=1 SV=3 - [PSB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26S protease regulatory subunit 6A OS=Homo sapiens GN=PSMC3 PE=1 SV=3 - [PRS6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26S proteasome non-ATPase regulatory subunit 1 OS=Homo sapiens GN=PSMD1 PE=1 SV=2 - [PSMD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D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26S proteasome non-ATPase regulatory subunit 14 OS=Homo sapiens GN=PSMD14 PE=1 SV=1 - [PSDE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SME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asome activator complex subunit 3 OS=Homo sapiens GN=PSME3 PE=1 SV=1 - [PSME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UF6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oly(U)-binding-splicing factor PUF60 OS=Homo sapiens GN=PUF60 PE=1 SV=1 - [PUF60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U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umilio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homolog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1 OS=Homo sapiens GN=PUM1 PE=1 SV=3 - [PUM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X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axill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PXN PE=1 SV=3 - [PAXI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B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s-related protein Rab-10 OS=Homo sapiens GN=RAB10 PE=1 SV=1 - [RAB1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B27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s-related protein Rab-27B OS=Homo sapiens GN=RAB27B PE=1 SV=4 - [RB27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B3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s-related protein Rab-35 OS=Homo sapiens GN=RAB35 PE=1 SV=1 - [RAB3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BGGT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eranylgeranyl transferase type-2 subunit beta OS=Homo sapiens GN=RABGGTB PE=1 SV=2 - [PGTB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BBP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one-binding protein RBBP4 OS=Homo sapiens GN=RBBP4 PE=1 SV=3 - [RBBP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BBP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Histone-binding protein RBBP7 OS=Homo sapiens GN=RBBP7 PE=1 SV=1 - [RBBP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BM2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e-mRNA-splicing factor RBM22 OS=Homo sapiens GN=RBM22 PE=1 SV=1 - [RBM2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BM8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NA-binding protein 8A OS=Homo sapiens GN=RBM8A PE=1 SV=1 - [RBM8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C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NA 3'-terminal phosphate cyclase-like protein OS=Homo sapiens GN=RCL1 PE=1 SV=3 - [RCL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F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eplication factor C subunit 3 OS=Homo sapiens GN=RFC3 PE=1 SV=2 - [RFC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NASE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ibonuclease 7 OS=Homo sapiens GN=RNASE7 PE=1 SV=2 - [RNAS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10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60S ribosomal protein L10a OS=Homo sapiens GN=RPL10A PE=1 SV=2 - [RL10A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13 OS=Homo sapiens GN=RPL13 PE=1 SV=4 - [RL1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1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60S ribosomal protein L13a OS=Homo sapiens GN=RPL13A PE=1 SV=2 - [RL13A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15 OS=Homo sapiens GN=RPL15 PE=1 SV=2 - [RL15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1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19 OS=Homo sapiens GN=RPL19 PE=1 SV=1 - [RL19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2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23 OS=Homo sapiens GN=RPL23 PE=1 SV=1 - [RL2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RPL2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24 OS=Homo sapiens GN=RPL24 PE=1 SV=1 - [RL24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2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27 OS=Homo sapiens GN=RPL27 PE=1 SV=2 - [RL27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3 OS=Homo sapiens GN=RPL3 PE=1 SV=2 - [RL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37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60S ribosomal protein L37a OS=Homo sapiens GN=RPL37A PE=1 SV=2 - [RL37A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4 OS=Homo sapiens GN=RPL4 PE=1 SV=5 - [RL4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5 OS=Homo sapiens GN=RPL5 PE=1 SV=3 - [RL5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6 OS=Homo sapiens GN=RPL6 PE=1 SV=3 - [RL6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L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8 OS=Homo sapiens GN=RPL8 PE=1 SV=2 - [RL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N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Dolichyl-diphosphooligosaccharid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--protein glycosyltransferase subunit 2 OS=Homo sapiens GN=RPN2 PE=1 SV=3 - [RPN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12 OS=Homo sapiens GN=RPS12 PE=1 SV=3 - [RS1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2 OS=Homo sapiens GN=RPS2 PE=1 SV=2 - [RS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2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20 OS=Homo sapiens GN=RPS20 PE=1 SV=1 - [RS2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2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24 OS=Homo sapiens GN=RPS24 PE=1 SV=1 - [RS2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2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25 OS=Homo sapiens GN=RPS25 PE=1 SV=1 - [RS2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2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28 OS=Homo sapiens GN=RPS28 PE=1 SV=1 - [RS2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4X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4, X isoform OS=Homo sapiens GN=RPS4X PE=1 SV=2 - [RS4X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8 OS=Homo sapiens GN=RPS8 PE=1 SV=2 - [RS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PS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40S ribosomal protein S9 OS=Homo sapiens GN=RPS9 PE=1 SV=3 - [RS9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RAG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as-related GTP-binding protein C OS=Homo sapiens GN=RRAGC PE=1 SV=1 - [RRAGC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RA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Ras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related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R-Ras2 OS=Homo sapiens GN=RRAS2 PE=1 SV=1 - [RRAS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R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ibosome-binding protein 1 OS=Homo sapiens GN=RRBP1 PE=1 SV=4 - [RRBP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RP7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Ribosomal RNA-processing protein 7 homolog </w:t>
            </w:r>
            <w:proofErr w:type="gramStart"/>
            <w:r w:rsidRPr="00262A2A">
              <w:rPr>
                <w:rFonts w:eastAsia="Times New Roman" w:cstheme="minorHAnsi"/>
                <w:sz w:val="20"/>
                <w:szCs w:val="20"/>
              </w:rPr>
              <w:t>A</w:t>
            </w:r>
            <w:proofErr w:type="gram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RRP7A PE=1 SV=2 - [RRP7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TFD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RTF2 homolog OS=Homo sapiens GN=RTFDC1 PE=1 SV=3 - [RTF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TN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Reticulon-3 OS=Homo sapiens GN=RTN3 PE=1 SV=2 - [RTN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WDD2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RWD domain-containing protein 2B OS=Homo sapiens GN=RWDD2B PE=1 SV=1 - [RWD2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100A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S100-A11 OS=Homo sapiens GN=S100A11 PE=1 SV=2 - [S10A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100A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S100-A7 OS=Homo sapiens GN=S100A7 PE=1 SV=4 - [S10A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100A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S100-A8 OS=Homo sapiens GN=S100A8 PE=1 SV=1 - [S10A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100A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S100-A9 OS=Homo sapiens GN=S100A9 PE=1 SV=1 - [S10A9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BS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uprabas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SBSN PE=2 SV=2 - [SBSN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DH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uccinate dehydrogenase [ubiquinone] flavoprotein subunit, mitochondrial OS=Homo sapiens GN=SDHA PE=1 SV=2 - [DHS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C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SEC13 homolog OS=Homo sapiens GN=SEC13 PE=1 SV=3 - [SEC1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C24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r-FR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fr-FR"/>
              </w:rPr>
              <w:t xml:space="preserve"> Sec24B OS=Homo sapiens GN=SEC24B PE=1 SV=2 - [SC24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C61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otein transport protein Sec61 subunit alpha isoform 1 OS=Homo sapiens GN=SEC61A1 PE=1 SV=2 - [S61A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MA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emaphorin-3A OS=Homo sapiens GN=SEMA3A PE=1 SV=1 - [SEM3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tin-10 OS=Homo sapiens GN=SEPT10 PE=1 SV=2 - [SEP10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tin-7 OS=Homo sapiens GN=SEPT7 PE=1 SV=2 - [SEPT7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tin-9 OS=Homo sapiens GN=SEPT9 PE=1 SV=2 - [SEPT9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T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ptin-2 OS=Homo sapiens GN=SEPT2 PE=1 SV=1 - [SEPT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PINA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erp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A12 OS=Homo sapiens GN=SERPINA12 PE=1 SV=1 - [SPA1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PINA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pha-1-antichymotrypsin OS=Homo sapiens GN=SERPINA3 PE=1 SV=2 - [AACT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PINB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erp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B3 OS=Homo sapiens GN=SERPINB3 PE=1 SV=2 - [SPB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PINB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erp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B4 OS=Homo sapiens GN=SERPINB4 PE=1 SV=2 - [SPB4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SERPINB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erp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B5 OS=Homo sapiens GN=SERPINB5 PE=1 SV=2 - [SPB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F3B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re-mRNA branch site protein p14 OS=Homo sapiens GN=SF3B14 PE=1 SV=1 - [PM14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F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sigma OS=Homo sapiens GN=SFN PE=1 SV=1 - [1433S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H3K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H3 domain-containing kinase-binding protein 1 OS=Homo sapiens GN=SH3KBP1 PE=1 SV=2 - [SH3K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IPA1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ignal-induced proliferation-associated 1-like protein 3 OS=Homo sapiens GN=SIPA1L3 PE=1 SV=3 - [SI1L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LC25A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Phosphate carrier protein, mitochondrial OS=Homo sapiens GN=SLC25A3 PE=1 SV=2 - [MPCP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LC25A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ADP/ATP translocase 3 OS=Homo sapiens GN=SLC25A6 PE=1 SV=4 - [ADT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L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TE20-like serine/threonine-protein kinase OS=Homo sapiens GN=SLK PE=1 SV=1 - [SLK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MARC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Probable glob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transcriptio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ctivator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SNF2L1 OS=Homo sapiens GN=SMARCA1 PE=1 SV=2 - [SMCA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MARCA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WI/SNF-related matrix-associated actin-dependent regulator of chromatin subfamily A member 5 OS=Homo sapiens GN=SMARCA5 PE=1 SV=1 - [SMCA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N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taphylococcal nuclease domain-containing protein 1 OS=Homo sapiens GN=SND1 PE=1 SV=1 - [SND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NRP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mall nuclear ribonucleoprotein-associated proteins B and B' OS=Homo sapiens GN=SNRPB PE=1 SV=2 - [RSM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NRP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2 small nuclear ribonucleoprotein B'' OS=Homo sapiens GN=SNRPB2 PE=1 SV=1 - [RU2B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NRP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Small nuclear ribonucleoprotein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Sm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D3 OS=Homo sapiens GN=SNRPD3 PE=1 SV=1 - [SMD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NRP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mall nuclear ribonucleoprotein E OS=Homo sapiens GN=SNRPE PE=1 SV=1 - [RUXE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NT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Beta-2-syntrophin OS=Homo sapiens GN=SNTB2 PE=1 SV=1 - [SNTB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NX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orting nexin-1 OS=Homo sapiens GN=SNX1 PE=1 SV=3 - [SNX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PATS2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PATS2-like protein OS=Homo sapiens GN=SPATS2L PE=1 SV=2 - [SPS2L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PC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ignal peptidase complex subunit 2 OS=Homo sapiens GN=SPCS2 PE=1 SV=3 - [SPCS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PECC1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Cytosp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>-A OS=Homo sapiens GN=SPECC1L PE=1 SV=2 - [CYTS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PRR2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mall proline-rich protein 2E OS=Homo sapiens GN=SPRR2E PE=2 SV=2 - [SPR2E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PTA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Spectr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alpha chain, non-erythrocytic 1 OS=Homo sapiens GN=SPTAN1 PE=1 SV=3 - [SPTN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RGA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LIT-ROBO Rho GTPase-activating protein 2 OS=Homo sapiens GN=SRGAP2 PE=1 SV=3 - [SRGP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RP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Signal recognition particle 14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kDa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protein OS=Homo sapiens GN=SRP14 PE=1 SV=2 - [SRP14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RP6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ignal recognition particle subunit SRP68 OS=Homo sapiens GN=SRP68 PE=1 SV=2 - [SRP6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RSF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erine/arginine-rich splicing factor 6 OS=Homo sapiens GN=SRSF6 PE=1 SV=2 - [SRSF6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RX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Sulfiredoxin-1 OS=Homo sapiens GN=SRXN1 PE=1 SV=2 - [SRXN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S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Lupus La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SSB PE=1 SV=2 - [L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SF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perm-specific antigen 2 OS=Homo sapiens GN=SSFA2 PE=1 SV=3 - [SSFA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UMO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Small ubiquitin-related modifier 1 OS=Homo sapiens GN=SUMO1 PE=1 SV=1 - [SUMO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FB2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Dimethyladenosin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2,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mitochondria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TFB2M PE=1 SV=1 - [TFB2M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G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-glutamin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gamm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glutamyl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K OS=Homo sapiens GN=TGM1 PE=1 SV=4 - [TGM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GM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-glutamin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gamm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glutamyl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E OS=Homo sapiens GN=TGM3 PE=1 SV=4 - [TGM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O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O complex subunit 1 OS=Homo sapiens GN=THOC1 PE=1 SV=1 - [THO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O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O complex subunit 2 OS=Homo sapiens GN=THOC2 PE=1 SV=2 - [THOC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O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O complex subunit 3 OS=Homo sapiens GN=THOC3 PE=1 SV=1 - [THOC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THOC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O complex subunit 5 homolog OS=Homo sapiens GN=THOC5 PE=1 SV=2 - [THOC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J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ight junction protein ZO-1 OS=Homo sapiens GN=TJP1 PE=1 SV=3 - [ZO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K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hymidine kinase, cytosolic OS=Homo sapiens GN=TK1 PE=1 SV=2 - [KITH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K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Transketol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TKT PE=1 SV=3 - [TKT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MEM3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ansmembrane protein 33 OS=Homo sapiens GN=TMEM33 PE=1 SV=2 - [TMM3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MO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opomodulin-3 OS=Homo sapiens GN=TMOD3 PE=1 SV=1 - [TMOD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NKS1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182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kDa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tankyrase-1-binding protein OS=Homo sapiens GN=TNKS1BP1 PE=1 SV=4 - [TB18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OE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arget of EGR1 protein 1 OS=Homo sapiens GN=TOE1 PE=1 SV=1 - [TOE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OP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NA topoisomerase 2-alpha OS=Homo sapiens GN=TOP2A PE=1 SV=3 - [TOP2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PI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iosephosphate isomerase OS=Homo sapiens GN=TPI1 PE=1 SV=3 - [TPIS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PM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opomyosin alpha-3 chain OS=Homo sapiens GN=TPM3 PE=1 SV=2 - [TPM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PX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argeting protein for Xklp2 OS=Homo sapiens GN=TPX2 PE=1 SV=2 - [TPX2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IB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Tribbles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homolog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3 OS=Homo sapiens GN=TRIB3 PE=1 SV=2 - [TRIB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IM2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E3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biquit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/ISG15 ligase TRIM25 OS=Homo sapiens GN=TRIM25 PE=1 SV=2 - [TRI2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I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ncharacterized protein C19orf43 OS=Homo sapiens GN=C19orf43 PE=1 SV=1 - [CS04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RMT1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tRNA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methyltransfer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112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homolog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TRMT112 PE=1 SV=1 - [TR11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S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Transl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TSN PE=1 SV=1 - [TSN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T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Dual specificity protein kinase TTK OS=Homo sapiens GN=TTK PE=1 SV=2 - [TTK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UBA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ubulin alpha-1A chain OS=Homo sapiens GN=TUBA1A PE=1 SV=1 - [TBA1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W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winfilin-1 OS=Homo sapiens GN=TWF1 PE=1 SV=3 - [TWF1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XLN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ph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taxil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TXLNA PE=1 SV=3 - [TXLN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XLNG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Gamma-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taxil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TXLNG PE=1 SV=2 - [TXLNG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TX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Thioredox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TXN PE=1 SV=3 - [THIO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AC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veal autoantigen with coiled-coil domains and ankyrin repeats OS=Homo sapiens GN=UACA PE=1 SV=2 - [UACA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BE2O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biquitin-conjugating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enzym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E2 O OS=Homo sapiens GN=UBE2O PE=1 SV=3 - [UBE2O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BE2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biquitin-conjugating enzyme E2 S OS=Homo sapiens GN=UBE2S PE=1 SV=2 - [UBE2S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EVL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biquitin-conjugating enzyme E2 variant 3 OS=Homo sapiens GN=UEVLD PE=1 SV=2 - [UEVLD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HR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E3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biquitin-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ligase UHRF1 OS=Homo sapiens GN=UHRF1 PE=1 SV=1 - [UHRF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QCR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Cytochrome b-c1 complex subunit 2, mitochondrial OS=Homo sapiens GN=UQCRC2 PE=1 SV=3 - [QCR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R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olar pre-ribosomal-associated protein 1 OS=Homo sapiens GN=URB1 PE=1 SV=4 - [NPA1P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SP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biquit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arboxy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-termin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hydrol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15 OS=Homo sapiens GN=USP15 PE=1 SV=3 - [UBP15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SP9X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Probable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ubiquit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carboxyl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-terminal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hydrolase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FAF-X OS=Homo sapiens GN=USP9X PE=1 SV=3 - [USP9X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TP14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 xml:space="preserve">U3 small nucleolar RNA-associated protein 14 homolog </w:t>
            </w:r>
            <w:proofErr w:type="gramStart"/>
            <w:r w:rsidRPr="00262A2A">
              <w:rPr>
                <w:rFonts w:eastAsia="Times New Roman" w:cstheme="minorHAnsi"/>
                <w:sz w:val="20"/>
                <w:szCs w:val="20"/>
              </w:rPr>
              <w:t>A</w:t>
            </w:r>
            <w:proofErr w:type="gram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OS=Homo sapiens GN=UTP14A PE=1 SV=1 - [UT14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TP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U3 small nucleolar RNA-associated protein 15 homolog OS=Homo sapiens GN=UTP15 PE=1 SV=3 - [UTP15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DA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oltage-dependent anion-selective channel protein 1 OS=Homo sapiens GN=VDAC1 PE=1 SV=2 - [VDAC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DA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oltage-dependent anion-selective channel protein 2 OS=Homo sapiens GN=VDAC2 PE=1 SV=2 - [VDAC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DA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oltage-dependent anion-selective channel protein 3 OS=Homo sapiens GN=VDAC3 PE=1 SV=1 - [VDAC3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lastRenderedPageBreak/>
              <w:t>VPS2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Vacuolar protein sorting-associated protein 28 homolog OS=Homo sapiens GN=VPS28 PE=1 SV=1 - [VPS28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WRAP7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WD repeat-containing protein WRAP73 OS=Homo sapiens GN=WRAP73 PE=2 SV=1 - [WRP73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XPO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Exportin-1 OS=Homo sapiens GN=XPO1 PE=1 SV=1 - [XPO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XPO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Exportin-T OS=Homo sapiens GN=XPOT PE=1 SV=2 - [XPOT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XRN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5'-3' exoribonuclease 2 OS=Homo sapiens GN=XRN2 PE=1 SV=1 - [XRN2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YBX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Nuclease-sensitive element-binding protein 1 OS=Homo sapiens GN=YBX1 PE=1 SV=3 - [YBOX1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YRD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62A2A">
              <w:rPr>
                <w:rFonts w:eastAsia="Times New Roman" w:cstheme="minorHAnsi"/>
                <w:sz w:val="20"/>
                <w:szCs w:val="20"/>
              </w:rPr>
              <w:t>YrdC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</w:rPr>
              <w:t xml:space="preserve"> domain-containing protein, mitochondrial OS=Homo sapiens GN=YRDC PE=1 SV=1 - [YRDC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YWHA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beta/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alpha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OS=Homo sapiens GN=YWHAB PE=1 SV=3 - [1433B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YWHA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eta OS=Homo sapiens GN=YWHAH PE=1 SV=4 - [1433F_HUMAN]</w:t>
            </w:r>
          </w:p>
        </w:tc>
      </w:tr>
      <w:tr w:rsidR="00262A2A" w:rsidRPr="00286F52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YWHAZ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>protein</w:t>
            </w:r>
            <w:proofErr w:type="spellEnd"/>
            <w:r w:rsidRPr="00262A2A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 zeta/delta OS=Homo sapiens GN=YWHAZ PE=1 SV=1 - [1433Z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ZC3H1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Zinc finger CCCH domain-containing protein 11A OS=Homo sapiens GN=ZC3H11A PE=1 SV=3 - [ZC11A_HUMAN]</w:t>
            </w:r>
          </w:p>
        </w:tc>
      </w:tr>
      <w:tr w:rsidR="00262A2A" w:rsidRPr="00262A2A" w:rsidTr="00262A2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ZF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A2A" w:rsidRPr="00262A2A" w:rsidRDefault="00262A2A" w:rsidP="00262A2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62A2A">
              <w:rPr>
                <w:rFonts w:eastAsia="Times New Roman" w:cstheme="minorHAnsi"/>
                <w:sz w:val="20"/>
                <w:szCs w:val="20"/>
              </w:rPr>
              <w:t>Zinc finger RNA-binding protein OS=Homo sapiens GN=ZFR PE=1 SV=2 - [ZFR_HUMAN]</w:t>
            </w:r>
          </w:p>
        </w:tc>
      </w:tr>
    </w:tbl>
    <w:p w:rsidR="00B648BE" w:rsidRDefault="00B648BE"/>
    <w:sectPr w:rsidR="00B648BE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26"/>
    <w:rsid w:val="002408B1"/>
    <w:rsid w:val="00262A2A"/>
    <w:rsid w:val="00286F52"/>
    <w:rsid w:val="00327AB6"/>
    <w:rsid w:val="003A0925"/>
    <w:rsid w:val="00485B9D"/>
    <w:rsid w:val="00491327"/>
    <w:rsid w:val="00552D26"/>
    <w:rsid w:val="006C3328"/>
    <w:rsid w:val="0073510E"/>
    <w:rsid w:val="00860358"/>
    <w:rsid w:val="009239B7"/>
    <w:rsid w:val="009C0C30"/>
    <w:rsid w:val="00B648BE"/>
    <w:rsid w:val="00BA10C7"/>
    <w:rsid w:val="00F76A85"/>
    <w:rsid w:val="00FD2A68"/>
    <w:rsid w:val="00FE06DC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17D6A6-DF02-4989-8B35-BD65D2A1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552D26"/>
  </w:style>
  <w:style w:type="character" w:styleId="Lienhypertexte">
    <w:name w:val="Hyperlink"/>
    <w:basedOn w:val="Policepardfaut"/>
    <w:uiPriority w:val="99"/>
    <w:semiHidden/>
    <w:unhideWhenUsed/>
    <w:rsid w:val="00552D2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D26"/>
    <w:rPr>
      <w:color w:val="954F72"/>
      <w:u w:val="single"/>
    </w:rPr>
  </w:style>
  <w:style w:type="paragraph" w:customStyle="1" w:styleId="msonormal0">
    <w:name w:val="msonormal"/>
    <w:basedOn w:val="Normal"/>
    <w:rsid w:val="00552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ausimple2">
    <w:name w:val="Plain Table 2"/>
    <w:basedOn w:val="TableauNormal"/>
    <w:uiPriority w:val="42"/>
    <w:rsid w:val="0086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6219</Words>
  <Characters>35450</Characters>
  <Application>Microsoft Office Word</Application>
  <DocSecurity>0</DocSecurity>
  <Lines>295</Lines>
  <Paragraphs>8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3</cp:revision>
  <dcterms:created xsi:type="dcterms:W3CDTF">2024-01-11T12:16:00Z</dcterms:created>
  <dcterms:modified xsi:type="dcterms:W3CDTF">2024-01-11T12:16:00Z</dcterms:modified>
</cp:coreProperties>
</file>